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4FD" w:rsidRPr="00037C8A" w:rsidRDefault="00EF54FD" w:rsidP="00EF54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37C8A">
        <w:rPr>
          <w:rFonts w:asciiTheme="majorBidi" w:hAnsiTheme="majorBidi" w:cstheme="majorBidi"/>
          <w:b/>
          <w:bCs/>
          <w:sz w:val="24"/>
          <w:szCs w:val="24"/>
        </w:rPr>
        <w:t>Table S1. Bacterial strains utiliz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1"/>
        <w:gridCol w:w="4513"/>
        <w:gridCol w:w="1488"/>
      </w:tblGrid>
      <w:tr w:rsidR="0014110F" w:rsidRPr="0014110F" w:rsidTr="002575D7">
        <w:trPr>
          <w:trHeight w:val="607"/>
        </w:trPr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r Reference</w:t>
            </w:r>
          </w:p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Infantis 119944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8 clinical isolate. Sequenced strain</w:t>
            </w:r>
          </w:p>
        </w:tc>
        <w:tc>
          <w:tcPr>
            <w:tcW w:w="0" w:type="auto"/>
          </w:tcPr>
          <w:p w:rsidR="00EF54FD" w:rsidRPr="0014110F" w:rsidRDefault="00EF54FD" w:rsidP="00DE44E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Bdml2PC9BdXRob3I+PFllYXI+MjAxNDwvWWVhcj48UmVj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</w:fldData>
              </w:fldCha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Bdml2PC9BdXRob3I+PFllYXI+MjAxNDwvWWVhcj48UmVj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</w:fldData>
              </w:fldCha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(</w:t>
            </w:r>
            <w:hyperlink w:anchor="_ENREF_1" w:tooltip="Aviv, 2014 #1356" w:history="1">
              <w:r w:rsidR="00DE44E8">
                <w:rPr>
                  <w:rFonts w:asciiTheme="majorBidi" w:eastAsia="Times New Roman" w:hAnsiTheme="majorBidi" w:cstheme="majorBidi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)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Infantis 335-3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0 isolate. Sequenced strain</w:t>
            </w:r>
          </w:p>
        </w:tc>
        <w:tc>
          <w:tcPr>
            <w:tcW w:w="0" w:type="auto"/>
          </w:tcPr>
          <w:p w:rsidR="00EF54FD" w:rsidRPr="0014110F" w:rsidRDefault="00EF54FD" w:rsidP="00DE44E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Bdml2PC9BdXRob3I+PFllYXI+MjAxNDwvWWVhcj48UmVj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</w:fldData>
              </w:fldCha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Bdml2PC9BdXRob3I+PFllYXI+MjAxNDwvWWVhcj48UmVj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</w:fldData>
              </w:fldCha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(</w:t>
            </w:r>
            <w:hyperlink w:anchor="_ENREF_1" w:tooltip="Aviv, 2014 #1356" w:history="1">
              <w:r w:rsidR="00DE44E8">
                <w:rPr>
                  <w:rFonts w:asciiTheme="majorBidi" w:eastAsia="Times New Roman" w:hAnsiTheme="majorBidi" w:cstheme="majorBidi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)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Infantis  335-3/</w:t>
            </w:r>
            <w:proofErr w:type="spellStart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SI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335-3 containing the </w:t>
            </w:r>
            <w:proofErr w:type="spellStart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SI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lasmid</w:t>
            </w:r>
          </w:p>
        </w:tc>
        <w:tc>
          <w:tcPr>
            <w:tcW w:w="0" w:type="auto"/>
          </w:tcPr>
          <w:p w:rsidR="00EF54FD" w:rsidRPr="0014110F" w:rsidRDefault="00EF54FD" w:rsidP="00DE44E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Bdml2PC9BdXRob3I+PFllYXI+MjAxNDwvWWVhcj48UmVj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</w:fldData>
              </w:fldCha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Bdml2PC9BdXRob3I+PFllYXI+MjAxNDwvWWVhcj48UmVj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</w:fldData>
              </w:fldCha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(</w:t>
            </w:r>
            <w:hyperlink w:anchor="_ENREF_1" w:tooltip="Aviv, 2014 #1356" w:history="1">
              <w:r w:rsidR="00DE44E8">
                <w:rPr>
                  <w:rFonts w:asciiTheme="majorBidi" w:eastAsia="Times New Roman" w:hAnsiTheme="majorBidi" w:cstheme="majorBidi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)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. coli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ORN172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hr</w:t>
            </w:r>
            <w:proofErr w:type="spellEnd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-l </w:t>
            </w:r>
            <w:proofErr w:type="spellStart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leuB</w:t>
            </w:r>
            <w:proofErr w:type="spellEnd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thi-1 ∆(</w:t>
            </w:r>
            <w:proofErr w:type="spellStart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rgF</w:t>
            </w:r>
            <w:proofErr w:type="spellEnd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-lac)U169 xyl-7 ara-13 mtl-2 gal-6 </w:t>
            </w:r>
            <w:proofErr w:type="spellStart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psL</w:t>
            </w:r>
            <w:proofErr w:type="spellEnd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tonA2 supE44 ∆(</w:t>
            </w:r>
            <w:proofErr w:type="spellStart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imBEACDFGH</w:t>
            </w:r>
            <w:proofErr w:type="spellEnd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)::</w:t>
            </w:r>
            <w:proofErr w:type="spellStart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kan</w:t>
            </w:r>
            <w:proofErr w:type="spellEnd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pilG1</w:t>
            </w:r>
          </w:p>
        </w:tc>
        <w:tc>
          <w:tcPr>
            <w:tcW w:w="0" w:type="auto"/>
          </w:tcPr>
          <w:p w:rsidR="00EF54FD" w:rsidRPr="0014110F" w:rsidRDefault="00EF54FD" w:rsidP="00DE44E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Xb29kYWxsPC9BdXRob3I+PFllYXI+MTk5MzwvWWVhcj48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</w:fldData>
              </w:fldCha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Xb29kYWxsPC9BdXRob3I+PFllYXI+MTk5MzwvWWVhcj48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</w:fldData>
              </w:fldCha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(</w:t>
            </w:r>
            <w:hyperlink w:anchor="_ENREF_2" w:tooltip="Woodall, 1993 #786" w:history="1">
              <w:r w:rsidR="00DE44E8">
                <w:rPr>
                  <w:rFonts w:asciiTheme="majorBidi" w:eastAsia="Times New Roman" w:hAnsiTheme="majorBidi" w:cstheme="majorBidi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)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14110F">
              <w:rPr>
                <w:rFonts w:asciiTheme="majorBidi" w:hAnsiTheme="majorBidi" w:cstheme="majorBidi"/>
                <w:sz w:val="24"/>
                <w:szCs w:val="24"/>
              </w:rPr>
              <w:t xml:space="preserve"> J5-3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sz w:val="24"/>
                <w:szCs w:val="24"/>
              </w:rPr>
              <w:t>Rifampicin resistant</w:t>
            </w:r>
          </w:p>
        </w:tc>
        <w:tc>
          <w:tcPr>
            <w:tcW w:w="0" w:type="auto"/>
          </w:tcPr>
          <w:p w:rsidR="00EF54FD" w:rsidRPr="0014110F" w:rsidRDefault="00EF54FD" w:rsidP="00DE44E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Yi&lt;/Author&gt;&lt;Year&gt;2012&lt;/Year&gt;&lt;RecNum&gt;1836&lt;/RecNum&gt;&lt;DisplayText&gt;(3)&lt;/DisplayText&gt;&lt;record&gt;&lt;rec-number&gt;1836&lt;/rec-number&gt;&lt;foreign-keys&gt;&lt;key app="EN" db-id="2vd02twvja5z9xe59sgpxdactpzvw0azzvf5"&gt;1836&lt;/key&gt;&lt;/foreign-keys&gt;&lt;ref-type name="Journal Article"&gt;17&lt;/ref-type&gt;&lt;contributors&gt;&lt;authors&gt;&lt;author&gt;Yi, H.&lt;/author&gt;&lt;author&gt;Cho, Y. J.&lt;/author&gt;&lt;author&gt;Yong, D.&lt;/author&gt;&lt;author&gt;Chun, J.&lt;/author&gt;&lt;/authors&gt;&lt;/contributors&gt;&lt;auth-address&gt;Institute of Molecular Biology and Genetics, Seoul National University, Seoul, Republic of Korea.&lt;/auth-address&gt;&lt;titles&gt;&lt;title&gt;Genome sequence of Escherichia coli J53, a reference strain for genetic studie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742-3&lt;/pages&gt;&lt;volume&gt;194&lt;/volume&gt;&lt;number&gt;14&lt;/number&gt;&lt;edition&gt;2012/06/29&lt;/edition&gt;&lt;keywords&gt;&lt;keyword&gt;Enzyme Inhibitors/pharmacology&lt;/keyword&gt;&lt;keyword&gt;Escherichia coli/classification/drug effects/*genetics&lt;/keyword&gt;&lt;keyword&gt;Gene Expression Regulation, Bacterial/physiology&lt;/keyword&gt;&lt;keyword&gt;*Genome, Bacterial&lt;/keyword&gt;&lt;keyword&gt;Molecular Sequence Data&lt;/keyword&gt;&lt;keyword&gt;Sodium Azide/pharmacology&lt;/keyword&gt;&lt;/keywords&gt;&lt;dates&gt;&lt;year&gt;2012&lt;/year&gt;&lt;pub-dates&gt;&lt;date&gt;Jul&lt;/date&gt;&lt;/pub-dates&gt;&lt;/dates&gt;&lt;isbn&gt;1098-5530 (Electronic)&amp;#xD;0021-9193 (Linking)&lt;/isbn&gt;&lt;accession-num&gt;22740669&lt;/accession-num&gt;&lt;work-type&gt;Research Support, Non-U.S. Gov&amp;apos;t&lt;/work-type&gt;&lt;urls&gt;&lt;related-urls&gt;&lt;url&gt;http://www.ncbi.nlm.nih.gov/pubmed/22740669&lt;/url&gt;&lt;/related-urls&gt;&lt;/urls&gt;&lt;custom2&gt;3393504&lt;/custom2&gt;&lt;electronic-resource-num&gt;10.1128/JB.00641-12&lt;/electronic-resource-num&gt;&lt;language&gt;eng&lt;/language&gt;&lt;/record&gt;&lt;/Cite&gt;&lt;/EndNote&gt;</w:instrTex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(</w:t>
            </w:r>
            <w:hyperlink w:anchor="_ENREF_3" w:tooltip="Yi, 2012 #1836" w:history="1">
              <w:r w:rsidR="00DE44E8">
                <w:rPr>
                  <w:rFonts w:asciiTheme="majorBidi" w:eastAsia="Times New Roman" w:hAnsiTheme="majorBidi" w:cstheme="majorBidi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)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D229D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. Typhimurium SL1344 </w:t>
            </w:r>
            <w:proofErr w:type="spellStart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m</w:t>
            </w:r>
            <w:r w:rsidR="002D22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14110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4110F" w:rsidRPr="0014110F">
              <w:rPr>
                <w:rFonts w:asciiTheme="majorBidi" w:hAnsiTheme="majorBidi" w:cstheme="majorBidi"/>
                <w:sz w:val="24"/>
                <w:szCs w:val="24"/>
              </w:rPr>
              <w:t>(NB24)</w:t>
            </w:r>
          </w:p>
        </w:tc>
        <w:tc>
          <w:tcPr>
            <w:tcW w:w="0" w:type="auto"/>
          </w:tcPr>
          <w:p w:rsidR="00EF54FD" w:rsidRPr="0014110F" w:rsidRDefault="00EF54FD" w:rsidP="0066075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sz w:val="24"/>
                <w:szCs w:val="24"/>
              </w:rPr>
              <w:t xml:space="preserve">marked strain with Cm cassette at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shA</w:t>
            </w:r>
            <w:proofErr w:type="spellEnd"/>
            <w:r w:rsidRPr="0014110F">
              <w:rPr>
                <w:rFonts w:asciiTheme="majorBidi" w:hAnsiTheme="majorBidi" w:cstheme="majorBidi"/>
                <w:sz w:val="24"/>
                <w:szCs w:val="24"/>
              </w:rPr>
              <w:t xml:space="preserve"> gene</w:t>
            </w:r>
            <w:r w:rsidR="0066075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60755" w:rsidRPr="00660755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="00660755" w:rsidRPr="00472EF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shA</w:t>
            </w:r>
            <w:proofErr w:type="spellEnd"/>
            <w:r w:rsidR="00660755" w:rsidRPr="00660755">
              <w:rPr>
                <w:rFonts w:asciiTheme="majorBidi" w:hAnsiTheme="majorBidi" w:cstheme="majorBidi"/>
                <w:sz w:val="24"/>
                <w:szCs w:val="24"/>
              </w:rPr>
              <w:t>::res-cat-res)</w:t>
            </w:r>
          </w:p>
        </w:tc>
        <w:tc>
          <w:tcPr>
            <w:tcW w:w="0" w:type="auto"/>
          </w:tcPr>
          <w:p w:rsidR="00EF54FD" w:rsidRPr="0014110F" w:rsidRDefault="00EF54FD" w:rsidP="00DE44E8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cyan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Ccm93bjwvQXV0aG9yPjxZZWFyPjIwMDU8L1llYXI+PFJl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</w:fldData>
              </w:fldCha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+PEF1dGhvcj5Ccm93bjwvQXV0aG9yPjxZZWFyPjIwMDU8L1llYXI+PFJl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</w:fldData>
              </w:fldCha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(</w:t>
            </w:r>
            <w:hyperlink w:anchor="_ENREF_4" w:tooltip="Brown, 2005 #1860" w:history="1">
              <w:r w:rsidR="00DE44E8">
                <w:rPr>
                  <w:rFonts w:asciiTheme="majorBidi" w:eastAsia="Times New Roman" w:hAnsiTheme="majorBidi" w:cstheme="majorBidi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)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 Infantis 120100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8 food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890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943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959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058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080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136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467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839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461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535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629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662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708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731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803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913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clinical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417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447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598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701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708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814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836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241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930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246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469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556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647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802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176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379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399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402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54412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413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847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5054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5323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815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poultry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1669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food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818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food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042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food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200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food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257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food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309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food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326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food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400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4 food isolate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RC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fnr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nr</w:t>
            </w:r>
            <w:proofErr w:type="spellEnd"/>
            <w:r w:rsidRPr="0014110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fur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fur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rcA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rcA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rcB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rcB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hoP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hoP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mpR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mpR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19944 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xyR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oxyR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oxR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oxR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rp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rp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rpoS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invA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invA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A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A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B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S. Infantis 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944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C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C</w:t>
            </w:r>
            <w:proofErr w:type="spellEnd"/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eletion mutant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Infantis 119944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fnr</w:t>
            </w:r>
            <w:proofErr w:type="spellEnd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/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WSK29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fnr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Infantis 119944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fnr</w:t>
            </w:r>
            <w:proofErr w:type="spellEnd"/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/ pWSK29::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fnr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Infantis 119944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B</w:t>
            </w:r>
            <w:proofErr w:type="spellEnd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/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WSK29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. Infantis 119944  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B</w:t>
            </w:r>
            <w:proofErr w:type="spellEnd"/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/ pWSK29::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KD46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EF54FD" w:rsidRPr="0014110F" w:rsidRDefault="00EF54FD" w:rsidP="00DE44E8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XRzZW5rbzwvQXV0aG9yPjxZZWFyPjIwMDA8L1llYXI+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jY0MC01PC9wYWdlcz48dm9sdW1lPjk3PC92b2x1bWU+PG51bWJlcj4xMjwvbnVtYmVyPjxl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</w:fldData>
              </w:fldChar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XRzZW5rbzwvQXV0aG9yPjxZZWFyPjIwMDA8L1llYXI+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jY0MC01PC9wYWdlcz48dm9sdW1lPjk3PC92b2x1bWU+PG51bWJlcj4xMjwvbnVtYmVyPjxl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</w:fldData>
              </w:fldChar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14110F">
              <w:rPr>
                <w:rFonts w:asciiTheme="majorBidi" w:hAnsiTheme="majorBidi" w:cstheme="majorBidi"/>
                <w:sz w:val="24"/>
                <w:szCs w:val="24"/>
              </w:rPr>
            </w:r>
            <w:r w:rsidRPr="0014110F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DE44E8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w:anchor="_ENREF_5" w:tooltip="Datsenko, 2000 #542" w:history="1">
              <w:r w:rsidR="00DE44E8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5</w:t>
              </w:r>
            </w:hyperlink>
            <w:r w:rsidR="00DE44E8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Pr="0014110F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KD3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EF54FD" w:rsidRPr="0014110F" w:rsidRDefault="00EF54FD" w:rsidP="00DE44E8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XRzZW5rbzwvQXV0aG9yPjxZZWFyPjIwMDA8L1llYXI+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jY0MC01PC9wYWdlcz48dm9sdW1lPjk3PC92b2x1bWU+PG51bWJlcj4xMjwvbnVtYmVyPjxl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</w:fldData>
              </w:fldChar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XRzZW5rbzwvQXV0aG9yPjxZZWFyPjIwMDA8L1llYXI+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jY0MC01PC9wYWdlcz48dm9sdW1lPjk3PC92b2x1bWU+PG51bWJlcj4xMjwvbnVtYmVyPjxl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</w:fldData>
              </w:fldChar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14110F">
              <w:rPr>
                <w:rFonts w:asciiTheme="majorBidi" w:hAnsiTheme="majorBidi" w:cstheme="majorBidi"/>
                <w:sz w:val="24"/>
                <w:szCs w:val="24"/>
              </w:rPr>
            </w:r>
            <w:r w:rsidRPr="0014110F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DE44E8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w:anchor="_ENREF_5" w:tooltip="Datsenko, 2000 #542" w:history="1">
              <w:r w:rsidR="00DE44E8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5</w:t>
              </w:r>
            </w:hyperlink>
            <w:r w:rsidR="00DE44E8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Pr="0014110F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CP20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EF54FD" w:rsidRPr="0014110F" w:rsidRDefault="00EF54FD" w:rsidP="00DE44E8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XRzZW5rbzwvQXV0aG9yPjxZZWFyPjIwMDA8L1llYXI+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jY0MC01PC9wYWdlcz48dm9sdW1lPjk3PC92b2x1bWU+PG51bWJlcj4xMjwvbnVtYmVyPjxl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</w:fldData>
              </w:fldChar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EYXRzZW5rbzwvQXV0aG9yPjxZZWFyPjIwMDA8L1llYXI+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jY0MC01PC9wYWdlcz48dm9sdW1lPjk3PC92b2x1bWU+PG51bWJlcj4xMjwvbnVtYmVyPjxl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</w:fldData>
              </w:fldChar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</w:r>
            <w:r w:rsidR="00DE44E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14110F">
              <w:rPr>
                <w:rFonts w:asciiTheme="majorBidi" w:hAnsiTheme="majorBidi" w:cstheme="majorBidi"/>
                <w:sz w:val="24"/>
                <w:szCs w:val="24"/>
              </w:rPr>
            </w:r>
            <w:r w:rsidRPr="0014110F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DE44E8">
              <w:rPr>
                <w:rFonts w:asciiTheme="majorBidi" w:hAnsiTheme="majorBidi" w:cstheme="majorBidi"/>
                <w:noProof/>
                <w:sz w:val="24"/>
                <w:szCs w:val="24"/>
              </w:rPr>
              <w:t>(</w:t>
            </w:r>
            <w:hyperlink w:anchor="_ENREF_5" w:tooltip="Datsenko, 2000 #542" w:history="1">
              <w:r w:rsidR="00DE44E8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5</w:t>
              </w:r>
            </w:hyperlink>
            <w:r w:rsidR="00DE44E8">
              <w:rPr>
                <w:rFonts w:asciiTheme="majorBidi" w:hAnsiTheme="majorBidi" w:cstheme="majorBidi"/>
                <w:noProof/>
                <w:sz w:val="24"/>
                <w:szCs w:val="24"/>
              </w:rPr>
              <w:t>)</w:t>
            </w:r>
            <w:r w:rsidRPr="0014110F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WSK29</w:t>
            </w: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EF54FD" w:rsidRPr="0014110F" w:rsidRDefault="00EF54FD" w:rsidP="00DE44E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DE44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&gt;&lt;Author&gt;Wang&lt;/Author&gt;&lt;Year&gt;1991&lt;/Year&gt;&lt;RecNum&gt;635&lt;/RecNum&gt;&lt;DisplayText&gt;(6)&lt;/DisplayText&gt;&lt;record&gt;&lt;rec-number&gt;635&lt;/rec-number&gt;&lt;foreign-keys&gt;&lt;key app="EN" db-id="2vd02twvja5z9xe59sgpxdactpzvw0azzvf5"&gt;635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&lt;style face="normal" font="default" size="100%"&gt;Construction of versatile low-copy-number vectors for cloning, sequencing and gene expression in &lt;/style&gt;&lt;style face="italic" font="default" size="100%"&gt;Escherichia coli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95-9&lt;/pages&gt;&lt;volume&gt;100&lt;/volume&gt;&lt;edition&gt;1991/04/01&lt;/edition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work-type&gt;Research Support, U.S. Gov&amp;apos;t, P.H.S.&lt;/work-type&gt;&lt;urls&gt;&lt;related-urls&gt;&lt;url&gt;http://www.ncbi.nlm.nih.gov/pubmed/2055470&lt;/url&gt;&lt;/related-urls&gt;&lt;/urls&gt;&lt;language&gt;eng&lt;/language&gt;&lt;/record&gt;&lt;/Cite&gt;&lt;/EndNote&gt;</w:instrTex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(</w:t>
            </w:r>
            <w:hyperlink w:anchor="_ENREF_6" w:tooltip="Wang, 1991 #635" w:history="1">
              <w:r w:rsidR="00DE44E8">
                <w:rPr>
                  <w:rFonts w:asciiTheme="majorBidi" w:eastAsia="Times New Roman" w:hAnsiTheme="majorBidi" w:cstheme="majorBidi"/>
                  <w:noProof/>
                  <w:color w:val="000000"/>
                  <w:sz w:val="24"/>
                  <w:szCs w:val="24"/>
                </w:rPr>
                <w:t>6</w:t>
              </w:r>
            </w:hyperlink>
            <w:r w:rsidR="00DE44E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)</w:t>
            </w:r>
            <w:r w:rsidRPr="001411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WSK29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fnr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  <w:tr w:rsidR="0014110F" w:rsidRPr="0014110F" w:rsidTr="002575D7">
        <w:tc>
          <w:tcPr>
            <w:tcW w:w="2521" w:type="dxa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WSK29</w:t>
            </w:r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14110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EF54FD" w:rsidRPr="0014110F" w:rsidRDefault="00EF54FD" w:rsidP="002575D7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11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is study</w:t>
            </w:r>
          </w:p>
        </w:tc>
      </w:tr>
    </w:tbl>
    <w:p w:rsidR="00EF54FD" w:rsidRPr="009B79A6" w:rsidRDefault="00EF54FD" w:rsidP="00EF54FD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EF54FD" w:rsidRPr="009B79A6" w:rsidRDefault="00EF54FD" w:rsidP="00EF54FD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9B79A6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 xml:space="preserve">NSRC – National </w:t>
      </w:r>
      <w:r w:rsidRPr="009B79A6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almonella</w:t>
      </w:r>
      <w:r w:rsidRPr="009B79A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Reference Center Ministry of Health Israel. </w:t>
      </w:r>
    </w:p>
    <w:p w:rsidR="00EF54FD" w:rsidRPr="009B79A6" w:rsidRDefault="00EF54FD" w:rsidP="00EF54FD">
      <w:pPr>
        <w:bidi w:val="0"/>
        <w:rPr>
          <w:rFonts w:asciiTheme="majorBidi" w:hAnsiTheme="majorBidi" w:cstheme="majorBidi"/>
          <w:sz w:val="24"/>
          <w:szCs w:val="24"/>
        </w:rPr>
      </w:pPr>
    </w:p>
    <w:p w:rsidR="00843D04" w:rsidRPr="00A41824" w:rsidRDefault="00FD4591" w:rsidP="002575D7">
      <w:pPr>
        <w:bidi w:val="0"/>
        <w:rPr>
          <w:rFonts w:asciiTheme="majorBidi" w:hAnsiTheme="majorBidi" w:cstheme="majorBidi"/>
          <w:b/>
          <w:bCs/>
          <w:caps/>
          <w:sz w:val="24"/>
          <w:szCs w:val="24"/>
        </w:rPr>
      </w:pPr>
      <w:r w:rsidRPr="00A41824">
        <w:rPr>
          <w:rFonts w:asciiTheme="majorBidi" w:hAnsiTheme="majorBidi" w:cstheme="majorBidi"/>
          <w:b/>
          <w:bCs/>
          <w:caps/>
          <w:sz w:val="24"/>
          <w:szCs w:val="24"/>
        </w:rPr>
        <w:t>References</w:t>
      </w:r>
    </w:p>
    <w:p w:rsidR="00DE44E8" w:rsidRPr="00DE44E8" w:rsidRDefault="00B6557F" w:rsidP="007C148B">
      <w:pPr>
        <w:bidi w:val="0"/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r w:rsidRPr="000D37EF">
        <w:rPr>
          <w:rFonts w:asciiTheme="majorBidi" w:hAnsiTheme="majorBidi" w:cstheme="majorBidi"/>
          <w:sz w:val="24"/>
          <w:szCs w:val="24"/>
        </w:rPr>
        <w:fldChar w:fldCharType="begin"/>
      </w:r>
      <w:r w:rsidRPr="000D37EF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0D37EF">
        <w:rPr>
          <w:rFonts w:asciiTheme="majorBidi" w:hAnsiTheme="majorBidi" w:cstheme="majorBidi"/>
          <w:sz w:val="24"/>
          <w:szCs w:val="24"/>
        </w:rPr>
        <w:fldChar w:fldCharType="separate"/>
      </w:r>
      <w:bookmarkStart w:id="0" w:name="_ENREF_1"/>
      <w:r w:rsidR="00DE44E8" w:rsidRPr="00DE44E8">
        <w:rPr>
          <w:rFonts w:ascii="Calibri" w:hAnsi="Calibri" w:cs="Calibri"/>
          <w:noProof/>
          <w:szCs w:val="24"/>
        </w:rPr>
        <w:t>1.</w:t>
      </w:r>
      <w:r w:rsidR="00DE44E8" w:rsidRPr="00DE44E8">
        <w:rPr>
          <w:rFonts w:ascii="Calibri" w:hAnsi="Calibri" w:cs="Calibri"/>
          <w:noProof/>
          <w:szCs w:val="24"/>
        </w:rPr>
        <w:tab/>
      </w:r>
      <w:bookmarkStart w:id="1" w:name="_GoBack"/>
      <w:r w:rsidR="00DE44E8" w:rsidRPr="00DE44E8">
        <w:rPr>
          <w:rFonts w:ascii="Calibri" w:hAnsi="Calibri" w:cs="Calibri"/>
          <w:b/>
          <w:noProof/>
          <w:szCs w:val="24"/>
        </w:rPr>
        <w:t>Aviv G, Tsyba K, Steck N, Salmon-Divon M, Cornelius A, Rahav G, Grassl GA, Gal-Mor O.</w:t>
      </w:r>
      <w:r w:rsidR="00DE44E8" w:rsidRPr="00DE44E8">
        <w:rPr>
          <w:rFonts w:ascii="Calibri" w:hAnsi="Calibri" w:cs="Calibri"/>
          <w:noProof/>
          <w:szCs w:val="24"/>
        </w:rPr>
        <w:t xml:space="preserve"> 2014. A unique megaplasmid contributes to stress tolerance and pathogenicity of an emergent Salmonella enterica serovar Infantis strain. Environmental microbiology </w:t>
      </w:r>
      <w:r w:rsidR="00DE44E8" w:rsidRPr="00DE44E8">
        <w:rPr>
          <w:rFonts w:ascii="Calibri" w:hAnsi="Calibri" w:cs="Calibri"/>
          <w:b/>
          <w:noProof/>
          <w:szCs w:val="24"/>
        </w:rPr>
        <w:t>16:</w:t>
      </w:r>
      <w:r w:rsidR="00DE44E8" w:rsidRPr="00DE44E8">
        <w:rPr>
          <w:rFonts w:ascii="Calibri" w:hAnsi="Calibri" w:cs="Calibri"/>
          <w:noProof/>
          <w:szCs w:val="24"/>
        </w:rPr>
        <w:t>977-994.</w:t>
      </w:r>
      <w:bookmarkEnd w:id="0"/>
    </w:p>
    <w:p w:rsidR="00DE44E8" w:rsidRPr="00DE44E8" w:rsidRDefault="00DE44E8" w:rsidP="007C148B">
      <w:pPr>
        <w:bidi w:val="0"/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2" w:name="_ENREF_2"/>
      <w:r w:rsidRPr="00DE44E8">
        <w:rPr>
          <w:rFonts w:ascii="Calibri" w:hAnsi="Calibri" w:cs="Calibri"/>
          <w:noProof/>
          <w:szCs w:val="24"/>
        </w:rPr>
        <w:t>2.</w:t>
      </w:r>
      <w:r w:rsidRPr="00DE44E8">
        <w:rPr>
          <w:rFonts w:ascii="Calibri" w:hAnsi="Calibri" w:cs="Calibri"/>
          <w:noProof/>
          <w:szCs w:val="24"/>
        </w:rPr>
        <w:tab/>
      </w:r>
      <w:r w:rsidRPr="00DE44E8">
        <w:rPr>
          <w:rFonts w:ascii="Calibri" w:hAnsi="Calibri" w:cs="Calibri"/>
          <w:b/>
          <w:noProof/>
          <w:szCs w:val="24"/>
        </w:rPr>
        <w:t>Woodall LD, Russell PW, Harris SL, Orndorff PE.</w:t>
      </w:r>
      <w:r w:rsidRPr="00DE44E8">
        <w:rPr>
          <w:rFonts w:ascii="Calibri" w:hAnsi="Calibri" w:cs="Calibri"/>
          <w:noProof/>
          <w:szCs w:val="24"/>
        </w:rPr>
        <w:t xml:space="preserve"> 1993. Rapid, synchronous, and stable induction of type 1 piliation in Escherichia coli by using a chromosomal lacUV5 promoter. Journal of bacteriology </w:t>
      </w:r>
      <w:r w:rsidRPr="00DE44E8">
        <w:rPr>
          <w:rFonts w:ascii="Calibri" w:hAnsi="Calibri" w:cs="Calibri"/>
          <w:b/>
          <w:noProof/>
          <w:szCs w:val="24"/>
        </w:rPr>
        <w:t>175:</w:t>
      </w:r>
      <w:r w:rsidRPr="00DE44E8">
        <w:rPr>
          <w:rFonts w:ascii="Calibri" w:hAnsi="Calibri" w:cs="Calibri"/>
          <w:noProof/>
          <w:szCs w:val="24"/>
        </w:rPr>
        <w:t>2770-2778.</w:t>
      </w:r>
      <w:bookmarkEnd w:id="2"/>
    </w:p>
    <w:p w:rsidR="00DE44E8" w:rsidRPr="00DE44E8" w:rsidRDefault="00DE44E8" w:rsidP="007C148B">
      <w:pPr>
        <w:bidi w:val="0"/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3" w:name="_ENREF_3"/>
      <w:r w:rsidRPr="00DE44E8">
        <w:rPr>
          <w:rFonts w:ascii="Calibri" w:hAnsi="Calibri" w:cs="Calibri"/>
          <w:noProof/>
          <w:szCs w:val="24"/>
        </w:rPr>
        <w:t>3.</w:t>
      </w:r>
      <w:r w:rsidRPr="00DE44E8">
        <w:rPr>
          <w:rFonts w:ascii="Calibri" w:hAnsi="Calibri" w:cs="Calibri"/>
          <w:noProof/>
          <w:szCs w:val="24"/>
        </w:rPr>
        <w:tab/>
      </w:r>
      <w:r w:rsidRPr="00DE44E8">
        <w:rPr>
          <w:rFonts w:ascii="Calibri" w:hAnsi="Calibri" w:cs="Calibri"/>
          <w:b/>
          <w:noProof/>
          <w:szCs w:val="24"/>
        </w:rPr>
        <w:t>Yi H, Cho YJ, Yong D, Chun J.</w:t>
      </w:r>
      <w:r w:rsidRPr="00DE44E8">
        <w:rPr>
          <w:rFonts w:ascii="Calibri" w:hAnsi="Calibri" w:cs="Calibri"/>
          <w:noProof/>
          <w:szCs w:val="24"/>
        </w:rPr>
        <w:t xml:space="preserve"> 2012. Genome sequence of Escherichia coli J53, a reference strain for genetic studies. Journal of bacteriology </w:t>
      </w:r>
      <w:r w:rsidRPr="00DE44E8">
        <w:rPr>
          <w:rFonts w:ascii="Calibri" w:hAnsi="Calibri" w:cs="Calibri"/>
          <w:b/>
          <w:noProof/>
          <w:szCs w:val="24"/>
        </w:rPr>
        <w:t>194:</w:t>
      </w:r>
      <w:r w:rsidRPr="00DE44E8">
        <w:rPr>
          <w:rFonts w:ascii="Calibri" w:hAnsi="Calibri" w:cs="Calibri"/>
          <w:noProof/>
          <w:szCs w:val="24"/>
        </w:rPr>
        <w:t>3742-3743.</w:t>
      </w:r>
      <w:bookmarkEnd w:id="3"/>
    </w:p>
    <w:p w:rsidR="00DE44E8" w:rsidRPr="00DE44E8" w:rsidRDefault="00DE44E8" w:rsidP="007C148B">
      <w:pPr>
        <w:bidi w:val="0"/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4" w:name="_ENREF_4"/>
      <w:r w:rsidRPr="00DE44E8">
        <w:rPr>
          <w:rFonts w:ascii="Calibri" w:hAnsi="Calibri" w:cs="Calibri"/>
          <w:noProof/>
          <w:szCs w:val="24"/>
        </w:rPr>
        <w:t>4.</w:t>
      </w:r>
      <w:r w:rsidRPr="00DE44E8">
        <w:rPr>
          <w:rFonts w:ascii="Calibri" w:hAnsi="Calibri" w:cs="Calibri"/>
          <w:noProof/>
          <w:szCs w:val="24"/>
        </w:rPr>
        <w:tab/>
      </w:r>
      <w:r w:rsidRPr="00DE44E8">
        <w:rPr>
          <w:rFonts w:ascii="Calibri" w:hAnsi="Calibri" w:cs="Calibri"/>
          <w:b/>
          <w:noProof/>
          <w:szCs w:val="24"/>
        </w:rPr>
        <w:t>Brown NF, Vallance BA, Coombes BK, Valdez Y, Coburn BA, Finlay BB.</w:t>
      </w:r>
      <w:r w:rsidRPr="00DE44E8">
        <w:rPr>
          <w:rFonts w:ascii="Calibri" w:hAnsi="Calibri" w:cs="Calibri"/>
          <w:noProof/>
          <w:szCs w:val="24"/>
        </w:rPr>
        <w:t xml:space="preserve"> 2005. Salmonella pathogenicity island 2 is expressed prior to penetrating the intestine. PLoS pathogens </w:t>
      </w:r>
      <w:r w:rsidRPr="00DE44E8">
        <w:rPr>
          <w:rFonts w:ascii="Calibri" w:hAnsi="Calibri" w:cs="Calibri"/>
          <w:b/>
          <w:noProof/>
          <w:szCs w:val="24"/>
        </w:rPr>
        <w:t>1:</w:t>
      </w:r>
      <w:r w:rsidRPr="00DE44E8">
        <w:rPr>
          <w:rFonts w:ascii="Calibri" w:hAnsi="Calibri" w:cs="Calibri"/>
          <w:noProof/>
          <w:szCs w:val="24"/>
        </w:rPr>
        <w:t>e32.</w:t>
      </w:r>
      <w:bookmarkEnd w:id="4"/>
    </w:p>
    <w:p w:rsidR="00DE44E8" w:rsidRPr="00DE44E8" w:rsidRDefault="00DE44E8" w:rsidP="007C148B">
      <w:pPr>
        <w:bidi w:val="0"/>
        <w:spacing w:after="0"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5" w:name="_ENREF_5"/>
      <w:r w:rsidRPr="00DE44E8">
        <w:rPr>
          <w:rFonts w:ascii="Calibri" w:hAnsi="Calibri" w:cs="Calibri"/>
          <w:noProof/>
          <w:szCs w:val="24"/>
        </w:rPr>
        <w:t>5.</w:t>
      </w:r>
      <w:r w:rsidRPr="00DE44E8">
        <w:rPr>
          <w:rFonts w:ascii="Calibri" w:hAnsi="Calibri" w:cs="Calibri"/>
          <w:noProof/>
          <w:szCs w:val="24"/>
        </w:rPr>
        <w:tab/>
      </w:r>
      <w:r w:rsidRPr="00DE44E8">
        <w:rPr>
          <w:rFonts w:ascii="Calibri" w:hAnsi="Calibri" w:cs="Calibri"/>
          <w:b/>
          <w:noProof/>
          <w:szCs w:val="24"/>
        </w:rPr>
        <w:t>Datsenko KA, Wanner BL.</w:t>
      </w:r>
      <w:r w:rsidRPr="00DE44E8">
        <w:rPr>
          <w:rFonts w:ascii="Calibri" w:hAnsi="Calibri" w:cs="Calibri"/>
          <w:noProof/>
          <w:szCs w:val="24"/>
        </w:rPr>
        <w:t xml:space="preserve"> 2000. One-step inactivation of chromosomal genes in Escherichia coli K-12 using PCR products. Proceedings of the National Academy of Sciences of the United States of America </w:t>
      </w:r>
      <w:r w:rsidRPr="00DE44E8">
        <w:rPr>
          <w:rFonts w:ascii="Calibri" w:hAnsi="Calibri" w:cs="Calibri"/>
          <w:b/>
          <w:noProof/>
          <w:szCs w:val="24"/>
        </w:rPr>
        <w:t>97:</w:t>
      </w:r>
      <w:r w:rsidRPr="00DE44E8">
        <w:rPr>
          <w:rFonts w:ascii="Calibri" w:hAnsi="Calibri" w:cs="Calibri"/>
          <w:noProof/>
          <w:szCs w:val="24"/>
        </w:rPr>
        <w:t>6640-6645.</w:t>
      </w:r>
      <w:bookmarkEnd w:id="5"/>
    </w:p>
    <w:p w:rsidR="00DE44E8" w:rsidRPr="00DE44E8" w:rsidRDefault="00DE44E8" w:rsidP="007C148B">
      <w:pPr>
        <w:bidi w:val="0"/>
        <w:spacing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bookmarkStart w:id="6" w:name="_ENREF_6"/>
      <w:r w:rsidRPr="00DE44E8">
        <w:rPr>
          <w:rFonts w:ascii="Calibri" w:hAnsi="Calibri" w:cs="Calibri"/>
          <w:noProof/>
          <w:szCs w:val="24"/>
        </w:rPr>
        <w:t>6.</w:t>
      </w:r>
      <w:r w:rsidRPr="00DE44E8">
        <w:rPr>
          <w:rFonts w:ascii="Calibri" w:hAnsi="Calibri" w:cs="Calibri"/>
          <w:noProof/>
          <w:szCs w:val="24"/>
        </w:rPr>
        <w:tab/>
      </w:r>
      <w:r w:rsidRPr="00DE44E8">
        <w:rPr>
          <w:rFonts w:ascii="Calibri" w:hAnsi="Calibri" w:cs="Calibri"/>
          <w:b/>
          <w:noProof/>
          <w:szCs w:val="24"/>
        </w:rPr>
        <w:t>Wang RF, Kushner SR.</w:t>
      </w:r>
      <w:r w:rsidRPr="00DE44E8">
        <w:rPr>
          <w:rFonts w:ascii="Calibri" w:hAnsi="Calibri" w:cs="Calibri"/>
          <w:noProof/>
          <w:szCs w:val="24"/>
        </w:rPr>
        <w:t xml:space="preserve"> 1991. Construction of versatile low-copy-number vectors for cloning, sequencing and gene expression in </w:t>
      </w:r>
      <w:r w:rsidRPr="00DE44E8">
        <w:rPr>
          <w:rFonts w:ascii="Calibri" w:hAnsi="Calibri" w:cs="Calibri"/>
          <w:i/>
          <w:noProof/>
          <w:szCs w:val="24"/>
        </w:rPr>
        <w:t>Escherichia coli</w:t>
      </w:r>
      <w:r w:rsidRPr="00DE44E8">
        <w:rPr>
          <w:rFonts w:ascii="Calibri" w:hAnsi="Calibri" w:cs="Calibri"/>
          <w:noProof/>
          <w:szCs w:val="24"/>
        </w:rPr>
        <w:t xml:space="preserve">. Gene </w:t>
      </w:r>
      <w:r w:rsidRPr="00DE44E8">
        <w:rPr>
          <w:rFonts w:ascii="Calibri" w:hAnsi="Calibri" w:cs="Calibri"/>
          <w:b/>
          <w:noProof/>
          <w:szCs w:val="24"/>
        </w:rPr>
        <w:t>100:</w:t>
      </w:r>
      <w:r w:rsidRPr="00DE44E8">
        <w:rPr>
          <w:rFonts w:ascii="Calibri" w:hAnsi="Calibri" w:cs="Calibri"/>
          <w:noProof/>
          <w:szCs w:val="24"/>
        </w:rPr>
        <w:t>195-199.</w:t>
      </w:r>
      <w:bookmarkEnd w:id="6"/>
    </w:p>
    <w:bookmarkEnd w:id="1"/>
    <w:p w:rsidR="00DE44E8" w:rsidRDefault="00DE44E8" w:rsidP="00DE44E8">
      <w:pPr>
        <w:spacing w:line="240" w:lineRule="auto"/>
        <w:jc w:val="both"/>
        <w:rPr>
          <w:rFonts w:ascii="Calibri" w:hAnsi="Calibri" w:cs="Calibri"/>
          <w:noProof/>
          <w:szCs w:val="24"/>
        </w:rPr>
      </w:pPr>
    </w:p>
    <w:p w:rsidR="00FD4591" w:rsidRPr="009B79A6" w:rsidRDefault="00B6557F" w:rsidP="00436417">
      <w:pPr>
        <w:bidi w:val="0"/>
        <w:rPr>
          <w:rFonts w:asciiTheme="majorBidi" w:hAnsiTheme="majorBidi" w:cstheme="majorBidi"/>
          <w:sz w:val="24"/>
          <w:szCs w:val="24"/>
        </w:rPr>
      </w:pPr>
      <w:r w:rsidRPr="000D37EF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FD4591" w:rsidRPr="009B79A6" w:rsidSect="00C33EEC"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d02twvja5z9xe59sgpxdactpzvw0azzvf5&quot;&gt;Salmonella&lt;record-ids&gt;&lt;item&gt;542&lt;/item&gt;&lt;item&gt;635&lt;/item&gt;&lt;item&gt;786&lt;/item&gt;&lt;item&gt;1356&lt;/item&gt;&lt;item&gt;1836&lt;/item&gt;&lt;item&gt;1860&lt;/item&gt;&lt;/record-ids&gt;&lt;/item&gt;&lt;/Libraries&gt;"/>
  </w:docVars>
  <w:rsids>
    <w:rsidRoot w:val="00FD4591"/>
    <w:rsid w:val="00011CDF"/>
    <w:rsid w:val="000163BF"/>
    <w:rsid w:val="00037C8A"/>
    <w:rsid w:val="000424DB"/>
    <w:rsid w:val="000450D5"/>
    <w:rsid w:val="00046AD5"/>
    <w:rsid w:val="000D37EF"/>
    <w:rsid w:val="0014110F"/>
    <w:rsid w:val="00164E8F"/>
    <w:rsid w:val="001730DB"/>
    <w:rsid w:val="001B6DF5"/>
    <w:rsid w:val="002036E7"/>
    <w:rsid w:val="002575D7"/>
    <w:rsid w:val="002C28B9"/>
    <w:rsid w:val="002D229D"/>
    <w:rsid w:val="00337734"/>
    <w:rsid w:val="003457A4"/>
    <w:rsid w:val="00395A76"/>
    <w:rsid w:val="00436417"/>
    <w:rsid w:val="00472EF4"/>
    <w:rsid w:val="00567862"/>
    <w:rsid w:val="00585BA9"/>
    <w:rsid w:val="005A64BA"/>
    <w:rsid w:val="005B12C6"/>
    <w:rsid w:val="005B201E"/>
    <w:rsid w:val="005F7A00"/>
    <w:rsid w:val="00603583"/>
    <w:rsid w:val="00641CFC"/>
    <w:rsid w:val="00660755"/>
    <w:rsid w:val="006A7F85"/>
    <w:rsid w:val="006D0985"/>
    <w:rsid w:val="006E4CBF"/>
    <w:rsid w:val="00767722"/>
    <w:rsid w:val="007C1003"/>
    <w:rsid w:val="007C148B"/>
    <w:rsid w:val="00814C2E"/>
    <w:rsid w:val="008343A5"/>
    <w:rsid w:val="00843D04"/>
    <w:rsid w:val="008800CB"/>
    <w:rsid w:val="008B6C97"/>
    <w:rsid w:val="009B79A6"/>
    <w:rsid w:val="009D0F57"/>
    <w:rsid w:val="00A04694"/>
    <w:rsid w:val="00A41824"/>
    <w:rsid w:val="00A50B08"/>
    <w:rsid w:val="00AA7454"/>
    <w:rsid w:val="00AC18E6"/>
    <w:rsid w:val="00AD6419"/>
    <w:rsid w:val="00AD7393"/>
    <w:rsid w:val="00AE5A79"/>
    <w:rsid w:val="00B6557F"/>
    <w:rsid w:val="00BB6897"/>
    <w:rsid w:val="00C071FB"/>
    <w:rsid w:val="00C33EEC"/>
    <w:rsid w:val="00C80057"/>
    <w:rsid w:val="00CD001A"/>
    <w:rsid w:val="00CE344D"/>
    <w:rsid w:val="00D11AEF"/>
    <w:rsid w:val="00D13626"/>
    <w:rsid w:val="00D16252"/>
    <w:rsid w:val="00D45A58"/>
    <w:rsid w:val="00D5534F"/>
    <w:rsid w:val="00DA3E18"/>
    <w:rsid w:val="00DE44E8"/>
    <w:rsid w:val="00DF374B"/>
    <w:rsid w:val="00E133E7"/>
    <w:rsid w:val="00E55867"/>
    <w:rsid w:val="00E96B7A"/>
    <w:rsid w:val="00EF54FD"/>
    <w:rsid w:val="00F37CDC"/>
    <w:rsid w:val="00FA1647"/>
    <w:rsid w:val="00FA1B38"/>
    <w:rsid w:val="00FC7E13"/>
    <w:rsid w:val="00FD4591"/>
    <w:rsid w:val="00FF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5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655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24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098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6D0985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D09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98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33E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FD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F54F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5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6557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424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098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6D0985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6D098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D09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9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98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33E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FD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F54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85</Words>
  <Characters>7898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גל-מור אוהד, דר</dc:creator>
  <cp:lastModifiedBy>גל-מור אוהד, דר</cp:lastModifiedBy>
  <cp:revision>5</cp:revision>
  <dcterms:created xsi:type="dcterms:W3CDTF">2016-08-04T07:28:00Z</dcterms:created>
  <dcterms:modified xsi:type="dcterms:W3CDTF">2016-08-04T07:34:00Z</dcterms:modified>
</cp:coreProperties>
</file>